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47559" w14:textId="3AD7B41A" w:rsidR="004D5ACC" w:rsidRPr="009849BA" w:rsidRDefault="00F467DB" w:rsidP="004D5ACC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 w:rsidRPr="009849BA">
        <w:rPr>
          <w:color w:val="000000"/>
        </w:rPr>
        <w:t>S</w:t>
      </w:r>
      <w:r w:rsidR="008E1326">
        <w:rPr>
          <w:color w:val="000000"/>
        </w:rPr>
        <w:t>4</w:t>
      </w:r>
      <w:r w:rsidRPr="009849BA">
        <w:rPr>
          <w:color w:val="000000"/>
        </w:rPr>
        <w:t xml:space="preserve"> </w:t>
      </w:r>
      <w:r w:rsidR="004D5ACC" w:rsidRPr="009849BA">
        <w:rPr>
          <w:rFonts w:eastAsia="Calibri"/>
          <w:iCs/>
          <w:color w:val="000000"/>
          <w:lang w:val="en-GB"/>
        </w:rPr>
        <w:t xml:space="preserve">Table (corresponding to </w:t>
      </w:r>
      <w:r w:rsidR="008F7896">
        <w:rPr>
          <w:rFonts w:eastAsia="Calibri"/>
          <w:iCs/>
          <w:color w:val="000000"/>
          <w:lang w:val="en-GB"/>
        </w:rPr>
        <w:t xml:space="preserve">Figure </w:t>
      </w:r>
      <w:proofErr w:type="spellStart"/>
      <w:r w:rsidR="008F7896">
        <w:rPr>
          <w:rFonts w:eastAsia="Calibri"/>
          <w:iCs/>
          <w:color w:val="000000"/>
          <w:lang w:val="en-GB"/>
        </w:rPr>
        <w:t>2A</w:t>
      </w:r>
      <w:proofErr w:type="spellEnd"/>
      <w:r w:rsidR="004D5ACC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1</w:t>
      </w:r>
      <w:r w:rsidR="004D5ACC" w:rsidRPr="009849BA">
        <w:rPr>
          <w:rFonts w:eastAsia="Calibri"/>
          <w:iCs/>
          <w:color w:val="000000"/>
          <w:lang w:val="en-GB"/>
        </w:rPr>
        <w:t xml:space="preserve">) </w:t>
      </w:r>
    </w:p>
    <w:p w14:paraId="4CB6BF1B" w14:textId="2B364263" w:rsidR="004D5ACC" w:rsidRPr="009849BA" w:rsidRDefault="001006E6" w:rsidP="004D5ACC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4D5ACC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4D5ACC" w:rsidRPr="009849BA">
        <w:rPr>
          <w:rFonts w:eastAsia="Calibri"/>
          <w:i/>
          <w:iCs/>
          <w:lang w:val="en-GB"/>
        </w:rPr>
        <w:t xml:space="preserve">ffect of treatment (X) on </w:t>
      </w:r>
      <w:r w:rsidR="00717886">
        <w:rPr>
          <w:rFonts w:eastAsia="Calibri"/>
          <w:i/>
          <w:iCs/>
          <w:lang w:val="en-GB"/>
        </w:rPr>
        <w:t>intention</w:t>
      </w:r>
      <w:r w:rsidR="004D5ACC" w:rsidRPr="009849BA">
        <w:rPr>
          <w:rFonts w:eastAsia="Calibri"/>
          <w:i/>
          <w:iCs/>
          <w:lang w:val="en-GB"/>
        </w:rPr>
        <w:t xml:space="preserve"> </w:t>
      </w:r>
      <w:r w:rsidR="00314208">
        <w:rPr>
          <w:rFonts w:eastAsia="Calibri"/>
          <w:i/>
          <w:iCs/>
          <w:lang w:val="en-GB"/>
        </w:rPr>
        <w:t>T2</w:t>
      </w:r>
      <w:r w:rsidR="00A20ACF">
        <w:rPr>
          <w:rFonts w:eastAsia="Calibri"/>
          <w:i/>
          <w:iCs/>
          <w:lang w:val="en-GB"/>
        </w:rPr>
        <w:t xml:space="preserve"> </w:t>
      </w:r>
      <w:r w:rsidR="004D5ACC" w:rsidRPr="009849BA">
        <w:rPr>
          <w:rFonts w:eastAsia="Calibri"/>
          <w:i/>
          <w:iCs/>
          <w:lang w:val="en-GB"/>
        </w:rPr>
        <w:t xml:space="preserve">(Y) via </w:t>
      </w:r>
      <w:r w:rsidR="008F7896">
        <w:rPr>
          <w:rFonts w:eastAsia="Calibri"/>
          <w:i/>
          <w:iCs/>
          <w:lang w:val="en-GB"/>
        </w:rPr>
        <w:t>perceived funniness</w:t>
      </w:r>
      <w:r w:rsidR="004D5ACC" w:rsidRPr="009849BA">
        <w:rPr>
          <w:rFonts w:eastAsia="Calibri"/>
          <w:i/>
          <w:iCs/>
          <w:lang w:val="en-GB"/>
        </w:rPr>
        <w:t xml:space="preserve"> (M), controlled for the intention T1 (covariate), 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4D5ACC" w:rsidRPr="009849BA" w14:paraId="726C7274" w14:textId="77777777" w:rsidTr="004D5ACC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9CE5EAE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1D12F3F5" w14:textId="4A237A09" w:rsidR="004D5ACC" w:rsidRPr="009849BA" w:rsidRDefault="004D5ACC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45229C"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B25C110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D5ACC" w:rsidRPr="009849BA" w14:paraId="77036276" w14:textId="77777777" w:rsidTr="004D5ACC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56FBEDB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F9B4FE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8A16186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226FEDD" w14:textId="3AAA9F1A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D0C2C12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4D5ACC" w:rsidRPr="009849BA" w14:paraId="095B5B91" w14:textId="77777777" w:rsidTr="004D5ACC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7E54459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17BF15D" w14:textId="17808D93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7.717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AE726E5" w14:textId="24A047CA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.1</w:t>
            </w:r>
            <w:r w:rsidR="0045229C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67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0CBFC2D" w14:textId="0B2DF4C9" w:rsidR="004D5ACC" w:rsidRPr="009849BA" w:rsidRDefault="0045229C" w:rsidP="004D5ACC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7.5086, 7.9269</w:t>
            </w:r>
            <w:r w:rsidR="004D5ACC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C963425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4D5ACC" w:rsidRPr="009849BA" w14:paraId="0376D5F8" w14:textId="77777777" w:rsidTr="004D5ACC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0D48147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702BBA" w14:textId="7415A32B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-0.634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14A5B7B" w14:textId="68410470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</w:t>
            </w:r>
            <w:r w:rsidR="0045229C" w:rsidRPr="009849BA">
              <w:rPr>
                <w:rFonts w:eastAsia="Calibri"/>
                <w:sz w:val="24"/>
                <w:szCs w:val="24"/>
                <w:lang w:val="de-DE"/>
              </w:rPr>
              <w:t>74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CA46083" w14:textId="04225A67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7805, -0.4878</w:t>
            </w:r>
            <w:r w:rsidR="004D5ACC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1771D6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D5ACC" w:rsidRPr="009849BA" w14:paraId="5675E0B5" w14:textId="77777777" w:rsidTr="004D5ACC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0FB398E" w14:textId="49582397" w:rsidR="004D5ACC" w:rsidRPr="009849BA" w:rsidRDefault="004D5ACC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</w:tcBorders>
          </w:tcPr>
          <w:p w14:paraId="40DBA160" w14:textId="7C07505C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</w:t>
            </w:r>
            <w:r w:rsidR="0045229C" w:rsidRPr="009849BA">
              <w:rPr>
                <w:rFonts w:eastAsia="Calibri"/>
                <w:sz w:val="24"/>
                <w:szCs w:val="24"/>
                <w:lang w:val="de-DE"/>
              </w:rPr>
              <w:t>.1374</w:t>
            </w:r>
          </w:p>
        </w:tc>
        <w:tc>
          <w:tcPr>
            <w:tcW w:w="1500" w:type="dxa"/>
            <w:tcBorders>
              <w:top w:val="nil"/>
            </w:tcBorders>
          </w:tcPr>
          <w:p w14:paraId="44CAC0D5" w14:textId="10D68471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</w:t>
            </w:r>
            <w:r w:rsidR="0045229C" w:rsidRPr="009849BA">
              <w:rPr>
                <w:rFonts w:eastAsia="Calibri"/>
                <w:sz w:val="24"/>
                <w:szCs w:val="24"/>
                <w:lang w:val="de-DE"/>
              </w:rPr>
              <w:t>196</w:t>
            </w:r>
          </w:p>
        </w:tc>
        <w:tc>
          <w:tcPr>
            <w:tcW w:w="2327" w:type="dxa"/>
            <w:tcBorders>
              <w:top w:val="nil"/>
            </w:tcBorders>
          </w:tcPr>
          <w:p w14:paraId="31549255" w14:textId="3D4492A9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0989, 0.1759</w:t>
            </w:r>
            <w:r w:rsidR="004D5ACC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</w:tcPr>
          <w:p w14:paraId="147E9063" w14:textId="58EDC62D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D5ACC" w:rsidRPr="009849BA" w14:paraId="5C68267A" w14:textId="77777777" w:rsidTr="004D5ACC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33A692F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72E1D2FD" w14:textId="65A9F564" w:rsidR="004D5ACC" w:rsidRPr="009849BA" w:rsidRDefault="004D5ACC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Dependent variable model (outcome: </w:t>
            </w:r>
            <w:r w:rsidR="00717886">
              <w:rPr>
                <w:rFonts w:eastAsia="Calibri"/>
                <w:sz w:val="24"/>
                <w:szCs w:val="24"/>
                <w:lang w:val="en-GB"/>
              </w:rPr>
              <w:t>intention T2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</w:tr>
      <w:tr w:rsidR="004D5ACC" w:rsidRPr="009849BA" w14:paraId="06A99678" w14:textId="77777777" w:rsidTr="004D5ACC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298FCC0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622510D6" w14:textId="441D8289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45229C" w:rsidRPr="009849BA">
              <w:rPr>
                <w:rFonts w:eastAsia="Calibri"/>
                <w:sz w:val="24"/>
                <w:szCs w:val="24"/>
                <w:lang w:val="en-GB"/>
              </w:rPr>
              <w:t>= 0.597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303DFB2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D5ACC" w:rsidRPr="009849BA" w14:paraId="7B252090" w14:textId="77777777" w:rsidTr="004D5ACC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2FE352A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4A4F3E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6CEE634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A6202DA" w14:textId="2686E3AA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D14343F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4D5ACC" w:rsidRPr="009849BA" w14:paraId="0F5CB297" w14:textId="77777777" w:rsidTr="004D5ACC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A5F1FAF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E4F61A8" w14:textId="6BBBC1DF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6906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16621EC9" w14:textId="6B943D6B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1261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4D43B3B3" w14:textId="377EB444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4433, 0.9379</w:t>
            </w:r>
            <w:r w:rsidR="004D5ACC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951BA16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D5ACC" w:rsidRPr="009849BA" w14:paraId="1DF949BD" w14:textId="77777777" w:rsidTr="004D5ACC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23C011A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032FC5" w14:textId="709DC3B8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</w:t>
            </w:r>
            <w:r w:rsidR="0045229C" w:rsidRPr="009849BA">
              <w:rPr>
                <w:rFonts w:eastAsia="Calibri"/>
                <w:sz w:val="24"/>
                <w:szCs w:val="24"/>
                <w:lang w:val="de-DE"/>
              </w:rPr>
              <w:t>567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C4C4CA5" w14:textId="56428489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</w:t>
            </w:r>
            <w:r w:rsidR="0045229C" w:rsidRPr="009849BA">
              <w:rPr>
                <w:rFonts w:eastAsia="Calibri"/>
                <w:sz w:val="24"/>
                <w:szCs w:val="24"/>
                <w:lang w:val="de-DE"/>
              </w:rPr>
              <w:t>50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62512A4" w14:textId="4046BAA5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4695, 0.6657</w:t>
            </w:r>
            <w:r w:rsidR="004D5ACC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748C6A3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4D5ACC" w:rsidRPr="009849BA" w14:paraId="02361186" w14:textId="77777777" w:rsidTr="004D5ACC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F8E880F" w14:textId="76458586" w:rsidR="004D5ACC" w:rsidRPr="009849BA" w:rsidRDefault="008F7896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06B4B1" w14:textId="14B9C12C" w:rsidR="004D5ACC" w:rsidRPr="009849BA" w:rsidRDefault="004D5ACC" w:rsidP="004D5ACC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</w:t>
            </w:r>
            <w:r w:rsidR="0045229C" w:rsidRPr="009849BA">
              <w:rPr>
                <w:color w:val="000000"/>
                <w:sz w:val="24"/>
                <w:szCs w:val="24"/>
                <w:lang w:val="de-DE" w:eastAsia="de-DE"/>
              </w:rPr>
              <w:t>81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E4EACEA" w14:textId="652E0DB4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1</w:t>
            </w:r>
            <w:r w:rsidR="0045229C" w:rsidRPr="009849BA">
              <w:rPr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B4C52D6" w14:textId="28B588B8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0.0551, 0.1082</w:t>
            </w:r>
            <w:r w:rsidR="004D5ACC"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A12E709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&lt;.001</w:t>
            </w:r>
          </w:p>
        </w:tc>
      </w:tr>
      <w:tr w:rsidR="004D5ACC" w:rsidRPr="009849BA" w14:paraId="7F04CD47" w14:textId="77777777" w:rsidTr="004D5ACC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F4AFF91" w14:textId="555A3D02" w:rsidR="004D5ACC" w:rsidRPr="009849BA" w:rsidRDefault="004D5ACC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</w:tcBorders>
          </w:tcPr>
          <w:p w14:paraId="2B3B5F3B" w14:textId="68C33DCD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45229C" w:rsidRPr="009849BA">
              <w:rPr>
                <w:rFonts w:eastAsia="Calibri"/>
                <w:sz w:val="24"/>
                <w:szCs w:val="24"/>
                <w:lang w:val="en-GB"/>
              </w:rPr>
              <w:t>.7382</w:t>
            </w:r>
          </w:p>
        </w:tc>
        <w:tc>
          <w:tcPr>
            <w:tcW w:w="1500" w:type="dxa"/>
            <w:tcBorders>
              <w:top w:val="nil"/>
            </w:tcBorders>
          </w:tcPr>
          <w:p w14:paraId="1FC12716" w14:textId="5DB85205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131</w:t>
            </w:r>
          </w:p>
        </w:tc>
        <w:tc>
          <w:tcPr>
            <w:tcW w:w="2327" w:type="dxa"/>
            <w:tcBorders>
              <w:top w:val="nil"/>
            </w:tcBorders>
          </w:tcPr>
          <w:p w14:paraId="500549DD" w14:textId="5A347F8F" w:rsidR="004D5ACC" w:rsidRPr="009849BA" w:rsidRDefault="0045229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0.</w:t>
            </w:r>
            <w:r w:rsidR="004D5ACC" w:rsidRPr="009849BA">
              <w:rPr>
                <w:rFonts w:eastAsia="Calibri"/>
                <w:sz w:val="24"/>
                <w:szCs w:val="24"/>
                <w:lang w:val="en-GB"/>
              </w:rPr>
              <w:t>7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125, 0.7639</w:t>
            </w:r>
            <w:r w:rsidR="004D5ACC"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</w:tcPr>
          <w:p w14:paraId="75EF7913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4D5ACC" w:rsidRPr="009849BA" w14:paraId="406D7872" w14:textId="77777777" w:rsidTr="004D5ACC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64414E6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CE2C25A" w14:textId="490E4AFD" w:rsidR="004D5ACC" w:rsidRPr="009849BA" w:rsidRDefault="004D5ACC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1246C7D9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D5ACC" w:rsidRPr="009849BA" w14:paraId="667F3490" w14:textId="77777777" w:rsidTr="004D5ACC">
        <w:trPr>
          <w:tblHeader/>
        </w:trPr>
        <w:tc>
          <w:tcPr>
            <w:tcW w:w="2376" w:type="dxa"/>
            <w:tcBorders>
              <w:top w:val="nil"/>
            </w:tcBorders>
          </w:tcPr>
          <w:p w14:paraId="42B27220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2D0FEC1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36CA16BE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1D74EB2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3BF2A3B5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D5ACC" w:rsidRPr="009849BA" w14:paraId="32A04BB4" w14:textId="77777777" w:rsidTr="004D5ACC">
        <w:trPr>
          <w:tblHeader/>
        </w:trPr>
        <w:tc>
          <w:tcPr>
            <w:tcW w:w="2376" w:type="dxa"/>
          </w:tcPr>
          <w:p w14:paraId="3910790A" w14:textId="272108FF" w:rsidR="004D5ACC" w:rsidRPr="009849BA" w:rsidRDefault="008F7896" w:rsidP="0045229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480050B8" w14:textId="5FD96F68" w:rsidR="004D5ACC" w:rsidRPr="009849BA" w:rsidRDefault="004D5ACC" w:rsidP="004D5ACC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</w:t>
            </w:r>
            <w:r w:rsidR="0045229C" w:rsidRPr="009849BA">
              <w:rPr>
                <w:color w:val="000000"/>
                <w:sz w:val="24"/>
                <w:szCs w:val="24"/>
                <w:lang w:val="de-DE" w:eastAsia="de-DE"/>
              </w:rPr>
              <w:t>.0518</w:t>
            </w:r>
          </w:p>
        </w:tc>
        <w:tc>
          <w:tcPr>
            <w:tcW w:w="1500" w:type="dxa"/>
          </w:tcPr>
          <w:p w14:paraId="4F2585C0" w14:textId="2911D149" w:rsidR="004D5ACC" w:rsidRPr="009849BA" w:rsidRDefault="004D5ACC" w:rsidP="004D5ACC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1</w:t>
            </w:r>
            <w:r w:rsidR="0045229C" w:rsidRPr="009849BA">
              <w:rPr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2327" w:type="dxa"/>
          </w:tcPr>
          <w:p w14:paraId="6D88E798" w14:textId="1B9542CC" w:rsidR="004D5ACC" w:rsidRPr="009849BA" w:rsidRDefault="0045229C" w:rsidP="004D5ACC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803, -0.0270</w:t>
            </w:r>
            <w:r w:rsidR="004D5ACC"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3829B20C" w14:textId="77777777" w:rsidR="004D5ACC" w:rsidRPr="009849BA" w:rsidRDefault="004D5ACC" w:rsidP="004D5ACC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4A850DF5" w14:textId="55A5B553" w:rsidR="004D5ACC" w:rsidRPr="009849BA" w:rsidRDefault="004D5ACC" w:rsidP="004D5AC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="0045229C" w:rsidRPr="009849BA">
        <w:rPr>
          <w:rFonts w:eastAsia="Calibri"/>
          <w:color w:val="000000"/>
          <w:lang w:val="en-GB"/>
        </w:rPr>
        <w:t xml:space="preserve"> = 2,379</w:t>
      </w:r>
    </w:p>
    <w:p w14:paraId="54B8803C" w14:textId="243999A0" w:rsidR="0045229C" w:rsidRPr="009849BA" w:rsidRDefault="0045229C" w:rsidP="0045229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control group without topic of organ donation, 1 = intervention group with organ donation stand-up. Intention: mean across three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1 = not humorous to 10 = humorous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45229C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2709B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4:00Z</dcterms:modified>
</cp:coreProperties>
</file>